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89D" w:rsidRDefault="002A5A9E" w:rsidP="00F7689D">
      <w:pPr>
        <w:rPr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Table </w:t>
      </w:r>
      <w:r w:rsidR="001A5D5B">
        <w:rPr>
          <w:rFonts w:ascii="Arial" w:hAnsi="Arial" w:cs="Arial"/>
          <w:color w:val="00000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color w:val="000000"/>
          <w:lang w:val="en-US"/>
        </w:rPr>
        <w:t>1</w:t>
      </w:r>
      <w:r w:rsidR="00692403" w:rsidRPr="001C0E1C">
        <w:rPr>
          <w:rFonts w:ascii="Arial" w:hAnsi="Arial" w:cs="Arial"/>
          <w:color w:val="000000"/>
          <w:lang w:val="en-US"/>
        </w:rPr>
        <w:t>.</w:t>
      </w:r>
      <w:r w:rsidR="00692403">
        <w:rPr>
          <w:rFonts w:ascii="Arial" w:hAnsi="Arial" w:cs="Arial"/>
          <w:color w:val="000000"/>
          <w:lang w:val="en-US"/>
        </w:rPr>
        <w:t xml:space="preserve"> Clinical details of </w:t>
      </w:r>
      <w:r w:rsidR="00B45CE6">
        <w:rPr>
          <w:rFonts w:ascii="Arial" w:hAnsi="Arial" w:cs="Arial"/>
          <w:color w:val="000000"/>
          <w:lang w:val="en-US"/>
        </w:rPr>
        <w:t xml:space="preserve">the </w:t>
      </w:r>
      <w:r w:rsidR="00692403">
        <w:rPr>
          <w:rFonts w:ascii="Arial" w:hAnsi="Arial" w:cs="Arial"/>
          <w:color w:val="000000"/>
          <w:lang w:val="en-US"/>
        </w:rPr>
        <w:t>patients</w:t>
      </w:r>
    </w:p>
    <w:tbl>
      <w:tblPr>
        <w:tblW w:w="14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404"/>
        <w:gridCol w:w="802"/>
        <w:gridCol w:w="456"/>
        <w:gridCol w:w="489"/>
        <w:gridCol w:w="857"/>
        <w:gridCol w:w="1236"/>
        <w:gridCol w:w="2627"/>
        <w:gridCol w:w="1019"/>
        <w:gridCol w:w="1138"/>
        <w:gridCol w:w="1948"/>
        <w:gridCol w:w="3003"/>
        <w:gridCol w:w="984"/>
      </w:tblGrid>
      <w:tr w:rsidR="00692403" w:rsidTr="00341B01">
        <w:tc>
          <w:tcPr>
            <w:tcW w:w="0" w:type="auto"/>
            <w:gridSpan w:val="12"/>
          </w:tcPr>
          <w:p w:rsidR="00692403" w:rsidRDefault="00692403" w:rsidP="00617347">
            <w:pPr>
              <w:jc w:val="center"/>
              <w:rPr>
                <w:b/>
              </w:rPr>
            </w:pPr>
            <w:r>
              <w:rPr>
                <w:b/>
              </w:rPr>
              <w:t xml:space="preserve">Family </w:t>
            </w:r>
            <w:r w:rsidR="00617347">
              <w:rPr>
                <w:b/>
              </w:rPr>
              <w:t>KP</w:t>
            </w:r>
          </w:p>
        </w:tc>
      </w:tr>
      <w:tr w:rsidR="00B65BF9" w:rsidTr="00341B01">
        <w:trPr>
          <w:trHeight w:val="1105"/>
        </w:trPr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No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Patient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Sex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Age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Age at onset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First symptom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Neurological examination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Ability to walk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CK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EMG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Cardiac involvement/pulmonary involvement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692403" w:rsidRPr="006C7D3B" w:rsidRDefault="00692403" w:rsidP="00341B01">
            <w:pPr>
              <w:jc w:val="center"/>
              <w:rPr>
                <w:b/>
              </w:rPr>
            </w:pPr>
            <w:r w:rsidRPr="006C7D3B">
              <w:rPr>
                <w:b/>
              </w:rPr>
              <w:t>Biopsy No</w:t>
            </w:r>
          </w:p>
        </w:tc>
      </w:tr>
      <w:tr w:rsidR="00B65BF9" w:rsidTr="00341B01">
        <w:trPr>
          <w:trHeight w:val="1105"/>
        </w:trPr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III:1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7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5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g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st at 63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lang w:val="en-US"/>
                  </w:rPr>
                  <w:t>Normal</w:t>
                </w:r>
              </w:smartTag>
            </w:smartTag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</w:pPr>
            <w:r>
              <w:t>4/82</w:t>
            </w:r>
            <w:r w:rsidR="00B65BF9">
              <w:t xml:space="preserve"> </w:t>
            </w:r>
            <w:r>
              <w:t>biceps</w:t>
            </w:r>
          </w:p>
        </w:tc>
      </w:tr>
      <w:tr w:rsidR="00B65BF9" w:rsidTr="00341B01">
        <w:trPr>
          <w:trHeight w:val="1106"/>
        </w:trPr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IV:40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39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d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g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lang w:val="en-US"/>
                  </w:rPr>
                  <w:t>Normal</w:t>
                </w:r>
              </w:smartTag>
            </w:smartTag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lang w:val="en-US"/>
                  </w:rPr>
                  <w:t>Normal</w:t>
                </w:r>
              </w:smartTag>
            </w:smartTag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</w:pPr>
            <w:r>
              <w:t>118/00</w:t>
            </w:r>
            <w:r w:rsidR="00B65BF9">
              <w:t xml:space="preserve"> </w:t>
            </w:r>
            <w:r>
              <w:t>biceps</w:t>
            </w:r>
          </w:p>
        </w:tc>
      </w:tr>
      <w:tr w:rsidR="00B65BF9" w:rsidTr="00341B01">
        <w:trPr>
          <w:trHeight w:val="1105"/>
        </w:trPr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IV:25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4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39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l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t on heel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ightly elevated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pathic /Neurogenic NCV normal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</w:p>
        </w:tc>
      </w:tr>
      <w:tr w:rsidR="00B65BF9" w:rsidTr="00341B01">
        <w:trPr>
          <w:trHeight w:val="1106"/>
        </w:trPr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:16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=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on heel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levated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Supraventricular arrhythmia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</w:pPr>
            <w:r>
              <w:t>118/01</w:t>
            </w:r>
            <w:r w:rsidR="00B65BF9">
              <w:t xml:space="preserve"> </w:t>
            </w:r>
            <w:r>
              <w:t>biceps</w:t>
            </w:r>
          </w:p>
        </w:tc>
      </w:tr>
      <w:tr w:rsidR="00B65BF9" w:rsidTr="00341B01">
        <w:trPr>
          <w:trHeight w:val="11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: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on he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lev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Pr="002312F4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Pr="007C2C7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</w:pPr>
          </w:p>
        </w:tc>
      </w:tr>
      <w:tr w:rsidR="00B65BF9" w:rsidTr="00341B01">
        <w:trPr>
          <w:trHeight w:val="11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: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on he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lev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</w:pPr>
          </w:p>
        </w:tc>
      </w:tr>
      <w:tr w:rsidR="00B65BF9" w:rsidRPr="006C7D3B" w:rsidTr="00341B01">
        <w:trPr>
          <w:trHeight w:val="11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V: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d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gt;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ightly elev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opath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2403" w:rsidRPr="006C7D3B" w:rsidRDefault="00692403" w:rsidP="00341B01">
            <w:pPr>
              <w:jc w:val="center"/>
              <w:rPr>
                <w:lang w:val="en-US"/>
              </w:rPr>
            </w:pPr>
          </w:p>
        </w:tc>
      </w:tr>
    </w:tbl>
    <w:p w:rsidR="00692403" w:rsidRPr="006C7D3B" w:rsidRDefault="00692403" w:rsidP="00692403">
      <w:pPr>
        <w:rPr>
          <w:lang w:val="en-US"/>
        </w:rPr>
      </w:pPr>
    </w:p>
    <w:p w:rsidR="00692403" w:rsidRPr="006C7D3B" w:rsidRDefault="00692403" w:rsidP="00692403">
      <w:pPr>
        <w:rPr>
          <w:lang w:val="en-US"/>
        </w:rPr>
      </w:pPr>
    </w:p>
    <w:tbl>
      <w:tblPr>
        <w:tblW w:w="14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64"/>
        <w:gridCol w:w="603"/>
        <w:gridCol w:w="329"/>
        <w:gridCol w:w="364"/>
        <w:gridCol w:w="364"/>
        <w:gridCol w:w="2382"/>
        <w:gridCol w:w="3000"/>
        <w:gridCol w:w="1967"/>
        <w:gridCol w:w="1164"/>
        <w:gridCol w:w="2522"/>
        <w:gridCol w:w="624"/>
        <w:gridCol w:w="1280"/>
      </w:tblGrid>
      <w:tr w:rsidR="00692403" w:rsidTr="00341B01">
        <w:tc>
          <w:tcPr>
            <w:tcW w:w="14963" w:type="dxa"/>
            <w:gridSpan w:val="12"/>
          </w:tcPr>
          <w:p w:rsidR="00692403" w:rsidRDefault="00692403" w:rsidP="00617347">
            <w:pPr>
              <w:jc w:val="center"/>
            </w:pPr>
            <w:r>
              <w:rPr>
                <w:b/>
              </w:rPr>
              <w:t xml:space="preserve">Family </w:t>
            </w:r>
            <w:r w:rsidR="00617347">
              <w:rPr>
                <w:b/>
              </w:rPr>
              <w:t>DP</w:t>
            </w:r>
          </w:p>
        </w:tc>
      </w:tr>
      <w:tr w:rsidR="00B65BF9" w:rsidTr="00341B01"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7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III:3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M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24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2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sciculation, muscle spasm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to severe weakness</w:t>
            </w:r>
            <w:r w:rsidR="00B65BF9">
              <w:rPr>
                <w:lang w:val="en-US"/>
              </w:rPr>
              <w:t xml:space="preserve">  </w:t>
            </w:r>
            <w:r>
              <w:rPr>
                <w:lang w:val="en-US"/>
              </w:rPr>
              <w:t>Proximal&lt;distal</w:t>
            </w:r>
            <w:r w:rsidR="00B65BF9">
              <w:rPr>
                <w:lang w:val="en-US"/>
              </w:rPr>
              <w:t xml:space="preserve">  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vere gait difficulties at the age of 28</w:t>
            </w:r>
          </w:p>
        </w:tc>
        <w:tc>
          <w:tcPr>
            <w:tcW w:w="0" w:type="auto"/>
            <w:vAlign w:val="center"/>
          </w:tcPr>
          <w:p w:rsidR="00692403" w:rsidRPr="00A22E6C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ightly elevated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</w:pPr>
            <w:r>
              <w:t>44/10</w:t>
            </w:r>
            <w:r w:rsidR="00B65BF9">
              <w:t xml:space="preserve"> </w:t>
            </w:r>
            <w:r>
              <w:t>vastus</w:t>
            </w:r>
            <w:r w:rsidR="00B65BF9">
              <w:t xml:space="preserve"> </w:t>
            </w:r>
            <w:r>
              <w:t>lateralis</w:t>
            </w:r>
          </w:p>
        </w:tc>
      </w:tr>
      <w:tr w:rsidR="00B65BF9" w:rsidTr="00341B01"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II:2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7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1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in in legs,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gait disorders</w:t>
            </w:r>
          </w:p>
        </w:tc>
        <w:tc>
          <w:tcPr>
            <w:tcW w:w="0" w:type="auto"/>
            <w:vAlign w:val="center"/>
          </w:tcPr>
          <w:p w:rsidR="00692403" w:rsidRPr="00402776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erate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lt;distal</w:t>
            </w:r>
            <w:r w:rsidR="00B65BF9">
              <w:rPr>
                <w:lang w:val="en-US"/>
              </w:rPr>
              <w:t xml:space="preserve">   </w:t>
            </w:r>
            <w:r>
              <w:rPr>
                <w:lang w:val="en-US"/>
              </w:rPr>
              <w:t>Upper&lt;lower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t on heel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Elevated</w:t>
            </w:r>
          </w:p>
        </w:tc>
        <w:tc>
          <w:tcPr>
            <w:tcW w:w="0" w:type="auto"/>
            <w:vAlign w:val="center"/>
          </w:tcPr>
          <w:p w:rsidR="00692403" w:rsidRPr="00402776" w:rsidRDefault="00692403" w:rsidP="00B65BF9">
            <w:pPr>
              <w:jc w:val="center"/>
              <w:rPr>
                <w:lang w:val="en-US"/>
              </w:rPr>
            </w:pPr>
            <w:r w:rsidRPr="00402776">
              <w:rPr>
                <w:lang w:val="en-US"/>
              </w:rPr>
              <w:t>Myopathic,</w:t>
            </w:r>
            <w:r w:rsidR="00B65BF9">
              <w:rPr>
                <w:lang w:val="en-US"/>
              </w:rPr>
              <w:t xml:space="preserve">  </w:t>
            </w:r>
            <w:r w:rsidRPr="00402776">
              <w:rPr>
                <w:lang w:val="en-US"/>
              </w:rPr>
              <w:t>decreased CMAP in both peroneal nerve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</w:p>
        </w:tc>
      </w:tr>
      <w:tr w:rsidR="00692403" w:rsidRPr="00622015" w:rsidTr="00341B01">
        <w:tc>
          <w:tcPr>
            <w:tcW w:w="0" w:type="auto"/>
            <w:gridSpan w:val="12"/>
            <w:vAlign w:val="center"/>
          </w:tcPr>
          <w:p w:rsidR="00692403" w:rsidRPr="00F96570" w:rsidRDefault="00692403" w:rsidP="00617347">
            <w:pPr>
              <w:jc w:val="center"/>
              <w:rPr>
                <w:lang w:val="en-US"/>
              </w:rPr>
            </w:pPr>
            <w:r w:rsidRPr="00F96570">
              <w:rPr>
                <w:b/>
                <w:lang w:val="en-US"/>
              </w:rPr>
              <w:t>Family Z</w:t>
            </w:r>
            <w:r w:rsidR="00617347">
              <w:rPr>
                <w:b/>
                <w:lang w:val="en-US"/>
              </w:rPr>
              <w:t>P</w:t>
            </w:r>
          </w:p>
        </w:tc>
      </w:tr>
      <w:tr w:rsidR="00B65BF9" w:rsidTr="00341B01">
        <w:tc>
          <w:tcPr>
            <w:tcW w:w="0" w:type="auto"/>
            <w:vAlign w:val="center"/>
          </w:tcPr>
          <w:p w:rsidR="00692403" w:rsidRPr="005D21D0" w:rsidRDefault="00692403" w:rsidP="00341B01">
            <w:pPr>
              <w:jc w:val="center"/>
            </w:pPr>
            <w:r>
              <w:t>13</w:t>
            </w:r>
          </w:p>
        </w:tc>
        <w:tc>
          <w:tcPr>
            <w:tcW w:w="0" w:type="auto"/>
            <w:vAlign w:val="center"/>
          </w:tcPr>
          <w:p w:rsidR="00692403" w:rsidRPr="005D21D0" w:rsidRDefault="00692403" w:rsidP="00341B01">
            <w:pPr>
              <w:jc w:val="center"/>
            </w:pPr>
            <w:r>
              <w:t>IV:2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gressive gait disorders and occasional fails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d weakness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Proximal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  <w:r w:rsidR="00B65BF9">
              <w:rPr>
                <w:lang w:val="en-US"/>
              </w:rPr>
              <w:t xml:space="preserve">   </w:t>
            </w:r>
            <w:r>
              <w:rPr>
                <w:lang w:val="en-US"/>
              </w:rPr>
              <w:t>L&gt;P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on heel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Slightly elevated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692403" w:rsidRPr="002312F4" w:rsidRDefault="00692403" w:rsidP="00B65BF9">
            <w:pPr>
              <w:jc w:val="center"/>
            </w:pPr>
            <w:r>
              <w:t>47/10</w:t>
            </w:r>
            <w:r w:rsidR="00B65BF9">
              <w:t xml:space="preserve"> </w:t>
            </w:r>
            <w:r>
              <w:t>vastus</w:t>
            </w:r>
            <w:r w:rsidR="00B65BF9">
              <w:t xml:space="preserve"> </w:t>
            </w:r>
            <w:r>
              <w:t>latera</w:t>
            </w:r>
            <w:r w:rsidR="00B65BF9">
              <w:t>l</w:t>
            </w:r>
            <w:r>
              <w:t>is</w:t>
            </w:r>
          </w:p>
        </w:tc>
      </w:tr>
      <w:tr w:rsidR="00B65BF9" w:rsidTr="00341B01">
        <w:tc>
          <w:tcPr>
            <w:tcW w:w="0" w:type="auto"/>
            <w:vAlign w:val="center"/>
          </w:tcPr>
          <w:p w:rsidR="00692403" w:rsidRPr="005D21D0" w:rsidRDefault="00692403" w:rsidP="00341B01">
            <w:pPr>
              <w:jc w:val="center"/>
            </w:pPr>
            <w:r>
              <w:t>14</w:t>
            </w:r>
          </w:p>
        </w:tc>
        <w:tc>
          <w:tcPr>
            <w:tcW w:w="0" w:type="auto"/>
            <w:vAlign w:val="center"/>
          </w:tcPr>
          <w:p w:rsidR="00692403" w:rsidRPr="005D21D0" w:rsidRDefault="00692403" w:rsidP="00341B01">
            <w:pPr>
              <w:jc w:val="center"/>
            </w:pPr>
            <w:r>
              <w:t>IV:16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6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41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gressive gait disorders </w:t>
            </w:r>
          </w:p>
        </w:tc>
        <w:tc>
          <w:tcPr>
            <w:tcW w:w="0" w:type="auto"/>
            <w:vAlign w:val="center"/>
          </w:tcPr>
          <w:p w:rsidR="00692403" w:rsidRDefault="00692403" w:rsidP="00B65B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ld weakness</w:t>
            </w:r>
            <w:r w:rsidR="00B65BF9">
              <w:rPr>
                <w:lang w:val="en-US"/>
              </w:rPr>
              <w:t xml:space="preserve">   </w:t>
            </w:r>
            <w:r>
              <w:rPr>
                <w:lang w:val="en-US"/>
              </w:rPr>
              <w:t>Proximal&gt;distal</w:t>
            </w:r>
            <w:r w:rsidR="00B65BF9"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&lt;lower</w:t>
            </w:r>
            <w:r w:rsidR="00B65BF9">
              <w:rPr>
                <w:lang w:val="en-US"/>
              </w:rPr>
              <w:t xml:space="preserve">  </w:t>
            </w:r>
            <w:r>
              <w:rPr>
                <w:lang w:val="en-US"/>
              </w:rPr>
              <w:t>L&gt;P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on heels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Slightly elevated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t>Myopathic</w:t>
            </w:r>
          </w:p>
        </w:tc>
        <w:tc>
          <w:tcPr>
            <w:tcW w:w="0" w:type="auto"/>
            <w:vAlign w:val="center"/>
          </w:tcPr>
          <w:p w:rsidR="00692403" w:rsidRDefault="00692403" w:rsidP="00341B01">
            <w:pPr>
              <w:jc w:val="center"/>
            </w:pPr>
            <w:r>
              <w:rPr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692403" w:rsidRPr="002312F4" w:rsidRDefault="00692403" w:rsidP="00341B01">
            <w:pPr>
              <w:jc w:val="center"/>
            </w:pPr>
          </w:p>
        </w:tc>
      </w:tr>
    </w:tbl>
    <w:p w:rsidR="00692403" w:rsidRDefault="00692403" w:rsidP="00617347"/>
    <w:sectPr w:rsidR="00692403" w:rsidSect="00F7689D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7888"/>
    <w:rsid w:val="00023A6E"/>
    <w:rsid w:val="000259DC"/>
    <w:rsid w:val="000277B8"/>
    <w:rsid w:val="0012241A"/>
    <w:rsid w:val="00147C17"/>
    <w:rsid w:val="001815DE"/>
    <w:rsid w:val="001A5D5B"/>
    <w:rsid w:val="002A5A9E"/>
    <w:rsid w:val="00360510"/>
    <w:rsid w:val="0038616D"/>
    <w:rsid w:val="00403333"/>
    <w:rsid w:val="00412EB8"/>
    <w:rsid w:val="004452FA"/>
    <w:rsid w:val="00514468"/>
    <w:rsid w:val="00522C9C"/>
    <w:rsid w:val="00584B61"/>
    <w:rsid w:val="00617347"/>
    <w:rsid w:val="00622015"/>
    <w:rsid w:val="00665AC0"/>
    <w:rsid w:val="00686C44"/>
    <w:rsid w:val="00692403"/>
    <w:rsid w:val="006F63CB"/>
    <w:rsid w:val="0077456C"/>
    <w:rsid w:val="00792A41"/>
    <w:rsid w:val="0079595D"/>
    <w:rsid w:val="007F5D21"/>
    <w:rsid w:val="00827888"/>
    <w:rsid w:val="008349C5"/>
    <w:rsid w:val="008421DD"/>
    <w:rsid w:val="00871A6B"/>
    <w:rsid w:val="00886B47"/>
    <w:rsid w:val="00A16CF5"/>
    <w:rsid w:val="00A21D98"/>
    <w:rsid w:val="00B418AA"/>
    <w:rsid w:val="00B45CE6"/>
    <w:rsid w:val="00B65BF9"/>
    <w:rsid w:val="00BB2061"/>
    <w:rsid w:val="00C7770C"/>
    <w:rsid w:val="00C969DF"/>
    <w:rsid w:val="00CC43E3"/>
    <w:rsid w:val="00DD2A78"/>
    <w:rsid w:val="00E22338"/>
    <w:rsid w:val="00F1277C"/>
    <w:rsid w:val="00F7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5:docId w15:val="{0480743D-C819-4895-9AAE-78EE0DD8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6051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14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144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a</dc:creator>
  <cp:lastModifiedBy>czarek</cp:lastModifiedBy>
  <cp:revision>6</cp:revision>
  <cp:lastPrinted>2014-08-04T10:57:00Z</cp:lastPrinted>
  <dcterms:created xsi:type="dcterms:W3CDTF">2014-11-02T01:26:00Z</dcterms:created>
  <dcterms:modified xsi:type="dcterms:W3CDTF">2014-12-01T12:01:00Z</dcterms:modified>
</cp:coreProperties>
</file>